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5E08A" w14:textId="07FBC7B1" w:rsidR="00E95103" w:rsidRPr="00291F72" w:rsidRDefault="00291F72">
      <w:pPr>
        <w:rPr>
          <w:rFonts w:ascii="Times New Roman" w:hAnsi="Times New Roman" w:cs="Times New Roman"/>
        </w:rPr>
      </w:pPr>
      <w:r w:rsidRPr="00291F72">
        <w:rPr>
          <w:rFonts w:ascii="Times New Roman" w:hAnsi="Times New Roman" w:cs="Times New Roman"/>
        </w:rPr>
        <w:t>Supplementary Table 1. Changes to Study Protocol</w:t>
      </w:r>
    </w:p>
    <w:p w14:paraId="2D3BA756" w14:textId="648F5ABE" w:rsidR="00291F72" w:rsidRDefault="00291F72"/>
    <w:tbl>
      <w:tblPr>
        <w:tblStyle w:val="TableGrid"/>
        <w:tblW w:w="12954" w:type="dxa"/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34"/>
      </w:tblGrid>
      <w:tr w:rsidR="00291F72" w:rsidRPr="00291F72" w14:paraId="3CE0A6CE" w14:textId="77777777" w:rsidTr="004B2248">
        <w:trPr>
          <w:trHeight w:val="44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A25D4" w14:textId="77777777" w:rsidR="00291F72" w:rsidRPr="00291F72" w:rsidRDefault="00291F72" w:rsidP="004B2248">
            <w:pPr>
              <w:rPr>
                <w:rFonts w:ascii="Times New Roman" w:hAnsi="Times New Roman" w:cs="Times New Roman"/>
                <w:b/>
                <w:bCs/>
              </w:rPr>
            </w:pPr>
            <w:r w:rsidRPr="00291F72">
              <w:rPr>
                <w:rFonts w:ascii="Times New Roman" w:hAnsi="Times New Roman" w:cs="Times New Roman"/>
                <w:b/>
                <w:bCs/>
              </w:rPr>
              <w:t>Original protoco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9E7EB" w14:textId="77777777" w:rsidR="00291F72" w:rsidRPr="00291F72" w:rsidRDefault="00291F72" w:rsidP="004B2248">
            <w:pPr>
              <w:rPr>
                <w:rFonts w:ascii="Times New Roman" w:hAnsi="Times New Roman" w:cs="Times New Roman"/>
                <w:b/>
                <w:bCs/>
              </w:rPr>
            </w:pPr>
            <w:r w:rsidRPr="00291F72">
              <w:rPr>
                <w:rFonts w:ascii="Times New Roman" w:hAnsi="Times New Roman" w:cs="Times New Roman"/>
                <w:b/>
                <w:bCs/>
              </w:rPr>
              <w:t>Challenge(s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2FB29" w14:textId="77777777" w:rsidR="00291F72" w:rsidRPr="00291F72" w:rsidRDefault="00291F72" w:rsidP="004B2248">
            <w:pPr>
              <w:rPr>
                <w:rFonts w:ascii="Times New Roman" w:hAnsi="Times New Roman" w:cs="Times New Roman"/>
                <w:b/>
                <w:bCs/>
              </w:rPr>
            </w:pPr>
            <w:r w:rsidRPr="00291F72">
              <w:rPr>
                <w:rFonts w:ascii="Times New Roman" w:hAnsi="Times New Roman" w:cs="Times New Roman"/>
                <w:b/>
                <w:bCs/>
              </w:rPr>
              <w:t>Change made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A371B" w14:textId="77777777" w:rsidR="00291F72" w:rsidRPr="00291F72" w:rsidRDefault="00291F72" w:rsidP="004B2248">
            <w:pPr>
              <w:rPr>
                <w:rFonts w:ascii="Times New Roman" w:hAnsi="Times New Roman" w:cs="Times New Roman"/>
                <w:b/>
                <w:bCs/>
              </w:rPr>
            </w:pPr>
            <w:r w:rsidRPr="00291F72">
              <w:rPr>
                <w:rFonts w:ascii="Times New Roman" w:hAnsi="Times New Roman" w:cs="Times New Roman"/>
                <w:b/>
                <w:bCs/>
              </w:rPr>
              <w:t>Rationale</w:t>
            </w:r>
          </w:p>
        </w:tc>
      </w:tr>
      <w:tr w:rsidR="00291F72" w:rsidRPr="00291F72" w14:paraId="557F2108" w14:textId="77777777" w:rsidTr="004B2248">
        <w:trPr>
          <w:trHeight w:val="2602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BF5D2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"The first two weeks will include a member of the study team visiting the home of participants (or other mutually agreed upon private location) two times per week to deliver supervised exercise sessions."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2409E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COVID-19 related scheduling issues; short staffed during summer month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5EA9B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Shifted to a two-week run-in period consisting first of a week of two in-person house visits for equipment delivery and in-person coaching; followed by two one-on-one zoom sessions to iron out any technical issues and emphasize form.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603DE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Changing the run-in period structure cut the number of initial house visits for each participant to two, removing travel time for study staff, while still allowing adequate time for in-person coaching and equipment drop off. The addition of one-on-one zooms also helped remove technical issues prior to transitioning to group session.</w:t>
            </w:r>
          </w:p>
        </w:tc>
      </w:tr>
      <w:tr w:rsidR="00291F72" w:rsidRPr="00291F72" w14:paraId="5250EC45" w14:textId="77777777" w:rsidTr="004B2248">
        <w:trPr>
          <w:trHeight w:val="16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1164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E8DF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Certain participants did not feel comfortable with house-visi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67B0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Had orientation day on campus in lab and took equipment back home; followed by one-on-one zoom sessions to familiarize with movement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9904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An orientation day was added to still allow for in-person coaching to introduce each movement and make any necessary adjustments to the exercise program based on the participant, both of which can be difficult over Zoom.</w:t>
            </w:r>
          </w:p>
        </w:tc>
      </w:tr>
      <w:tr w:rsidR="00291F72" w:rsidRPr="00291F72" w14:paraId="7D0BF76D" w14:textId="77777777" w:rsidTr="004B2248">
        <w:trPr>
          <w:trHeight w:val="20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E74A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"Every sixth session, the exercise session will be delivered in-person to address any concerns, provide modifications if necessary, and ensure safe progression of exercises."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BBA7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Scheduling issues on both sides (participant availability/study staff travel times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D13B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 xml:space="preserve">Two house visits were scheduled and utilized for each participant during the 6-weeks of </w:t>
            </w:r>
            <w:proofErr w:type="gramStart"/>
            <w:r w:rsidRPr="00291F72">
              <w:rPr>
                <w:rFonts w:ascii="Times New Roman" w:hAnsi="Times New Roman" w:cs="Times New Roman"/>
              </w:rPr>
              <w:t>remotely-delivered</w:t>
            </w:r>
            <w:proofErr w:type="gramEnd"/>
            <w:r w:rsidRPr="00291F72">
              <w:rPr>
                <w:rFonts w:ascii="Times New Roman" w:hAnsi="Times New Roman" w:cs="Times New Roman"/>
              </w:rPr>
              <w:t xml:space="preserve"> exercise, while loosely scheduled around three-week periods, specific days were chosen based upon each participant's individual needs and progress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9CEC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Allowed for a more flexible implementation of the house-visits throughout the 6-week period; if progression in weight or changes in form were seen to be necessary a house-visit could be scheduled, allowing for an in-person check-in.</w:t>
            </w:r>
          </w:p>
        </w:tc>
      </w:tr>
      <w:tr w:rsidR="00342666" w:rsidRPr="00291F72" w14:paraId="3C9BC37A" w14:textId="77777777" w:rsidTr="004B2248">
        <w:trPr>
          <w:trHeight w:val="1472"/>
          <w:ins w:id="0" w:author="Fairman, Ciaran" w:date="2023-08-24T10:29:00Z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3CE5" w14:textId="1D0FD324" w:rsidR="00342666" w:rsidRPr="00291F72" w:rsidRDefault="00342666" w:rsidP="004B2248">
            <w:pPr>
              <w:rPr>
                <w:ins w:id="1" w:author="Fairman, Ciaran" w:date="2023-08-24T10:29:00Z"/>
                <w:rFonts w:ascii="Times New Roman" w:hAnsi="Times New Roman" w:cs="Times New Roman"/>
              </w:rPr>
            </w:pPr>
            <w:ins w:id="2" w:author="Fairman, Ciaran" w:date="2023-08-24T10:29:00Z">
              <w:r>
                <w:rPr>
                  <w:rFonts w:ascii="Times New Roman" w:hAnsi="Times New Roman" w:cs="Times New Roman"/>
                </w:rPr>
                <w:lastRenderedPageBreak/>
                <w:t>“</w:t>
              </w:r>
              <w:r w:rsidRPr="00342666">
                <w:rPr>
                  <w:rFonts w:ascii="Times New Roman" w:hAnsi="Times New Roman" w:cs="Times New Roman"/>
                </w:rPr>
                <w:t>Completed definitive treatment for localized NSCLC (stages I–III) within 12 months of completion</w:t>
              </w:r>
              <w:r>
                <w:rPr>
                  <w:rFonts w:ascii="Times New Roman" w:hAnsi="Times New Roman" w:cs="Times New Roman"/>
                </w:rPr>
                <w:t>”</w:t>
              </w:r>
            </w:ins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F2D6" w14:textId="63FBDECD" w:rsidR="00342666" w:rsidRPr="00291F72" w:rsidRDefault="00342666" w:rsidP="004B2248">
            <w:pPr>
              <w:rPr>
                <w:ins w:id="3" w:author="Fairman, Ciaran" w:date="2023-08-24T10:29:00Z"/>
                <w:rFonts w:ascii="Times New Roman" w:hAnsi="Times New Roman" w:cs="Times New Roman"/>
              </w:rPr>
            </w:pPr>
            <w:ins w:id="4" w:author="Fairman, Ciaran" w:date="2023-08-24T10:30:00Z">
              <w:r>
                <w:rPr>
                  <w:rFonts w:ascii="Times New Roman" w:hAnsi="Times New Roman" w:cs="Times New Roman"/>
                </w:rPr>
                <w:t xml:space="preserve">The </w:t>
              </w:r>
            </w:ins>
            <w:ins w:id="5" w:author="Fairman, Ciaran" w:date="2023-08-24T10:31:00Z">
              <w:r>
                <w:rPr>
                  <w:rFonts w:ascii="Times New Roman" w:hAnsi="Times New Roman" w:cs="Times New Roman"/>
                </w:rPr>
                <w:t>registry data being used to recruit</w:t>
              </w:r>
            </w:ins>
            <w:ins w:id="6" w:author="Fairman, Ciaran" w:date="2023-08-24T10:32:00Z">
              <w:r>
                <w:rPr>
                  <w:rFonts w:ascii="Times New Roman" w:hAnsi="Times New Roman" w:cs="Times New Roman"/>
                </w:rPr>
                <w:t xml:space="preserve"> had a lag time in being updated, which meant it was difficult to identify </w:t>
              </w:r>
            </w:ins>
            <w:ins w:id="7" w:author="Fairman, Ciaran" w:date="2023-08-24T10:38:00Z">
              <w:r>
                <w:rPr>
                  <w:rFonts w:ascii="Times New Roman" w:hAnsi="Times New Roman" w:cs="Times New Roman"/>
                </w:rPr>
                <w:t>individual</w:t>
              </w:r>
            </w:ins>
            <w:ins w:id="8" w:author="Fairman, Ciaran" w:date="2023-08-24T10:32:00Z">
              <w:r>
                <w:rPr>
                  <w:rFonts w:ascii="Times New Roman" w:hAnsi="Times New Roman" w:cs="Times New Roman"/>
                </w:rPr>
                <w:t xml:space="preserve"> who had completed treatment in the past 12-months. Further, the study team</w:t>
              </w:r>
            </w:ins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DC6D1" w14:textId="6C894F4D" w:rsidR="00342666" w:rsidRPr="00291F72" w:rsidRDefault="007D6A86" w:rsidP="004B2248">
            <w:pPr>
              <w:rPr>
                <w:ins w:id="9" w:author="Fairman, Ciaran" w:date="2023-08-24T10:29:00Z"/>
                <w:rFonts w:ascii="Times New Roman" w:hAnsi="Times New Roman" w:cs="Times New Roman"/>
              </w:rPr>
            </w:pPr>
            <w:ins w:id="10" w:author="Fairman, Ciaran" w:date="2023-08-24T10:38:00Z">
              <w:r>
                <w:rPr>
                  <w:rFonts w:ascii="Times New Roman" w:hAnsi="Times New Roman" w:cs="Times New Roman"/>
                </w:rPr>
                <w:t xml:space="preserve">We changed the eligibility to include individuals who had completed primary treatments at any </w:t>
              </w:r>
            </w:ins>
            <w:ins w:id="11" w:author="Fairman, Ciaran" w:date="2023-08-24T10:39:00Z">
              <w:r>
                <w:rPr>
                  <w:rFonts w:ascii="Times New Roman" w:hAnsi="Times New Roman" w:cs="Times New Roman"/>
                </w:rPr>
                <w:t xml:space="preserve">point, with no upper limit on time since treatment completion. </w:t>
              </w:r>
            </w:ins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14046" w14:textId="047E3AE3" w:rsidR="00342666" w:rsidRPr="00291F72" w:rsidRDefault="007D6A86" w:rsidP="004B2248">
            <w:pPr>
              <w:rPr>
                <w:ins w:id="12" w:author="Fairman, Ciaran" w:date="2023-08-24T10:29:00Z"/>
                <w:rFonts w:ascii="Times New Roman" w:hAnsi="Times New Roman" w:cs="Times New Roman"/>
              </w:rPr>
            </w:pPr>
            <w:ins w:id="13" w:author="Fairman, Ciaran" w:date="2023-08-24T10:39:00Z">
              <w:r>
                <w:rPr>
                  <w:rFonts w:ascii="Times New Roman" w:hAnsi="Times New Roman" w:cs="Times New Roman"/>
                </w:rPr>
                <w:t>Allowed for a greater pool of participants to recruit from</w:t>
              </w:r>
            </w:ins>
            <w:ins w:id="14" w:author="Fairman, Ciaran" w:date="2023-08-24T10:40:00Z">
              <w:r>
                <w:rPr>
                  <w:rFonts w:ascii="Times New Roman" w:hAnsi="Times New Roman" w:cs="Times New Roman"/>
                </w:rPr>
                <w:t xml:space="preserve">. Further, the rationale for excluding individuals greater than 12-months from treatment was not sufficiently strong, given the variability in symptom burden that can exist in the time following treatment completion. </w:t>
              </w:r>
            </w:ins>
          </w:p>
        </w:tc>
      </w:tr>
      <w:tr w:rsidR="00291F72" w:rsidRPr="00291F72" w14:paraId="528F2A94" w14:textId="77777777" w:rsidTr="004B2248">
        <w:trPr>
          <w:trHeight w:val="1472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00DCD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"These sessions will be delivered in a ratio of up to 4:1 of participants to instructor."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E5F65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Zoom communication issues when coaching a group; different levels of physical function across participants led to pacing issues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E6B13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Utilization of breakout rooms (3 and 3) - separation based loosely on physical function. 2 head trainers (one for each room)</w:t>
            </w:r>
            <w:r w:rsidRPr="00291F72">
              <w:rPr>
                <w:rFonts w:ascii="Times New Roman" w:hAnsi="Times New Roman" w:cs="Times New Roman"/>
              </w:rPr>
              <w:br/>
              <w:t>2 assistants/demonstrators (one for each room)</w:t>
            </w:r>
          </w:p>
        </w:tc>
        <w:tc>
          <w:tcPr>
            <w:tcW w:w="32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3E9962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  <w:r w:rsidRPr="00291F72">
              <w:rPr>
                <w:rFonts w:ascii="Times New Roman" w:hAnsi="Times New Roman" w:cs="Times New Roman"/>
              </w:rPr>
              <w:t>Breakout rooms allowed for more productive communication and coaching</w:t>
            </w:r>
          </w:p>
        </w:tc>
      </w:tr>
      <w:tr w:rsidR="00291F72" w:rsidRPr="00291F72" w14:paraId="18BA7677" w14:textId="77777777" w:rsidTr="004B2248">
        <w:trPr>
          <w:trHeight w:val="293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151C5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AE2E3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EDCA8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3E9BA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</w:tr>
      <w:tr w:rsidR="00291F72" w:rsidRPr="00291F72" w14:paraId="3BD25D2E" w14:textId="77777777" w:rsidTr="004B2248">
        <w:trPr>
          <w:trHeight w:val="293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F6A4E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DF938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EACBD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5AEDD" w14:textId="77777777" w:rsidR="00291F72" w:rsidRPr="00291F72" w:rsidRDefault="00291F72" w:rsidP="004B2248">
            <w:pPr>
              <w:rPr>
                <w:rFonts w:ascii="Times New Roman" w:hAnsi="Times New Roman" w:cs="Times New Roman"/>
              </w:rPr>
            </w:pPr>
          </w:p>
        </w:tc>
      </w:tr>
    </w:tbl>
    <w:p w14:paraId="6A991652" w14:textId="77777777" w:rsidR="00291F72" w:rsidRDefault="00291F72"/>
    <w:sectPr w:rsidR="00291F72" w:rsidSect="00D539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E9D72" w14:textId="77777777" w:rsidR="00622DE2" w:rsidRDefault="00622DE2" w:rsidP="00291F72">
      <w:r>
        <w:separator/>
      </w:r>
    </w:p>
  </w:endnote>
  <w:endnote w:type="continuationSeparator" w:id="0">
    <w:p w14:paraId="258F1B47" w14:textId="77777777" w:rsidR="00622DE2" w:rsidRDefault="00622DE2" w:rsidP="0029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299A7" w14:textId="77777777" w:rsidR="00622DE2" w:rsidRDefault="00622DE2" w:rsidP="00291F72">
      <w:r>
        <w:separator/>
      </w:r>
    </w:p>
  </w:footnote>
  <w:footnote w:type="continuationSeparator" w:id="0">
    <w:p w14:paraId="48BEEFED" w14:textId="77777777" w:rsidR="00622DE2" w:rsidRDefault="00622DE2" w:rsidP="00291F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irman, Ciaran">
    <w15:presenceInfo w15:providerId="AD" w15:userId="S::cfairman@mailbox.sc.edu::4c52820f-694c-40a5-9ce7-148ea7bca9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E45"/>
    <w:rsid w:val="00291F72"/>
    <w:rsid w:val="00342666"/>
    <w:rsid w:val="003862EE"/>
    <w:rsid w:val="004458DA"/>
    <w:rsid w:val="00622DE2"/>
    <w:rsid w:val="006931D0"/>
    <w:rsid w:val="006A7057"/>
    <w:rsid w:val="00704796"/>
    <w:rsid w:val="007D6A86"/>
    <w:rsid w:val="00822E45"/>
    <w:rsid w:val="00855346"/>
    <w:rsid w:val="00965005"/>
    <w:rsid w:val="00B253D4"/>
    <w:rsid w:val="00C40C10"/>
    <w:rsid w:val="00CD3F63"/>
    <w:rsid w:val="00D22718"/>
    <w:rsid w:val="00D539DA"/>
    <w:rsid w:val="00E25CA3"/>
    <w:rsid w:val="00E95103"/>
    <w:rsid w:val="00F2647F"/>
    <w:rsid w:val="00F4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869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F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F72"/>
  </w:style>
  <w:style w:type="paragraph" w:styleId="Footer">
    <w:name w:val="footer"/>
    <w:basedOn w:val="Normal"/>
    <w:link w:val="FooterChar"/>
    <w:uiPriority w:val="99"/>
    <w:unhideWhenUsed/>
    <w:rsid w:val="00291F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F72"/>
  </w:style>
  <w:style w:type="paragraph" w:styleId="Revision">
    <w:name w:val="Revision"/>
    <w:hidden/>
    <w:uiPriority w:val="99"/>
    <w:semiHidden/>
    <w:rsid w:val="0034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0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irman, Ciaran</cp:lastModifiedBy>
  <cp:revision>2</cp:revision>
  <dcterms:created xsi:type="dcterms:W3CDTF">2023-09-05T17:29:00Z</dcterms:created>
  <dcterms:modified xsi:type="dcterms:W3CDTF">2023-09-05T17:29:00Z</dcterms:modified>
</cp:coreProperties>
</file>